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9E6BA6" w:rsidR="00FB3483" w:rsidRPr="00930A31" w:rsidRDefault="005903D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94A26F" w:rsidR="00FB3483" w:rsidRPr="00930A31" w:rsidRDefault="005903D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821D5B" w:rsidR="00FB3483" w:rsidRPr="00930A31" w:rsidRDefault="000543C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ACFA0F" w:rsidR="00FB3483" w:rsidRPr="00930A31" w:rsidRDefault="000543C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503515" w:rsidR="00FB3483" w:rsidRPr="00930A31" w:rsidRDefault="00E53A2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32C4D0" w:rsidR="00FB3483" w:rsidRPr="00930A31" w:rsidRDefault="00E53A27"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1</w:t>
            </w:r>
          </w:p>
        </w:tc>
      </w:tr>
      <w:tr w:rsidR="00E53A2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E2DAEA" w:rsidR="00E53A27" w:rsidRPr="00930A31" w:rsidRDefault="00E53A27" w:rsidP="00E53A27">
            <w:pPr>
              <w:pStyle w:val="Default"/>
              <w:spacing w:before="40" w:after="40"/>
              <w:rPr>
                <w:rFonts w:ascii="Arial" w:hAnsi="Arial" w:cs="Arial"/>
                <w:color w:val="auto"/>
                <w:sz w:val="18"/>
                <w:szCs w:val="18"/>
              </w:rPr>
            </w:pPr>
            <w:r>
              <w:rPr>
                <w:rFonts w:ascii="Arial" w:hAnsi="Arial" w:cs="Arial"/>
                <w:color w:val="auto"/>
                <w:sz w:val="18"/>
                <w:szCs w:val="18"/>
              </w:rPr>
              <w:t>Multimedia appendix 1</w:t>
            </w:r>
          </w:p>
        </w:tc>
      </w:tr>
      <w:tr w:rsidR="00E53A2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FA0A53"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3-4</w:t>
            </w:r>
          </w:p>
        </w:tc>
      </w:tr>
      <w:tr w:rsidR="00E53A2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AD4CF9"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3-4</w:t>
            </w:r>
          </w:p>
        </w:tc>
      </w:tr>
      <w:tr w:rsidR="00E53A2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6E8D46"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2EA5B4"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97AAC2"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7E8914"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5D8B60"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B8A3D0"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713668"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41176F"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2CED7D"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9FD164"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30C246"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999BD9"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4</w:t>
            </w:r>
          </w:p>
        </w:tc>
      </w:tr>
      <w:tr w:rsidR="00E53A2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3A27" w:rsidRPr="00930A31" w:rsidRDefault="00E53A27" w:rsidP="00E53A2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3A27" w:rsidRPr="00930A31" w:rsidRDefault="00E53A27" w:rsidP="00E53A27">
            <w:pPr>
              <w:pStyle w:val="Default"/>
              <w:jc w:val="center"/>
              <w:rPr>
                <w:rFonts w:ascii="Arial" w:hAnsi="Arial" w:cs="Arial"/>
                <w:color w:val="auto"/>
                <w:sz w:val="18"/>
                <w:szCs w:val="18"/>
              </w:rPr>
            </w:pPr>
          </w:p>
        </w:tc>
      </w:tr>
      <w:tr w:rsidR="00E53A2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18621D"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See figures</w:t>
            </w:r>
          </w:p>
        </w:tc>
      </w:tr>
      <w:tr w:rsidR="00E53A2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9EB375"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3A2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0F60AF"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Multimedia appendix</w:t>
            </w:r>
          </w:p>
        </w:tc>
      </w:tr>
      <w:tr w:rsidR="00E53A2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FD07CC"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Multimedia appendix</w:t>
            </w:r>
          </w:p>
        </w:tc>
      </w:tr>
      <w:tr w:rsidR="00E53A2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20D815"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9</w:t>
            </w:r>
          </w:p>
        </w:tc>
      </w:tr>
      <w:tr w:rsidR="00E53A2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988939"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Multimedia appendix</w:t>
            </w:r>
          </w:p>
        </w:tc>
      </w:tr>
      <w:tr w:rsidR="00E53A2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D53216"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9</w:t>
            </w:r>
          </w:p>
        </w:tc>
      </w:tr>
      <w:tr w:rsidR="00E53A2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EF62CA"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9</w:t>
            </w:r>
          </w:p>
        </w:tc>
      </w:tr>
      <w:tr w:rsidR="00E53A2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327610"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9</w:t>
            </w:r>
          </w:p>
        </w:tc>
      </w:tr>
      <w:tr w:rsidR="00E53A2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2B0624"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Multimedia appendix</w:t>
            </w:r>
          </w:p>
        </w:tc>
      </w:tr>
      <w:tr w:rsidR="00E53A2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974B0C"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Multimedia appendix</w:t>
            </w:r>
          </w:p>
        </w:tc>
      </w:tr>
      <w:tr w:rsidR="00E53A2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3A27" w:rsidRPr="00930A31" w:rsidRDefault="00E53A27" w:rsidP="00E53A2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3A27" w:rsidRPr="00930A31" w:rsidRDefault="00E53A27" w:rsidP="00E53A27">
            <w:pPr>
              <w:pStyle w:val="Default"/>
              <w:jc w:val="center"/>
              <w:rPr>
                <w:rFonts w:ascii="Arial" w:hAnsi="Arial" w:cs="Arial"/>
                <w:color w:val="auto"/>
                <w:sz w:val="18"/>
                <w:szCs w:val="18"/>
              </w:rPr>
            </w:pPr>
          </w:p>
        </w:tc>
      </w:tr>
      <w:tr w:rsidR="00E53A2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2499CF"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11</w:t>
            </w:r>
          </w:p>
        </w:tc>
      </w:tr>
      <w:tr w:rsidR="00E53A2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AA84C4"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11</w:t>
            </w:r>
          </w:p>
        </w:tc>
      </w:tr>
      <w:tr w:rsidR="00E53A2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53A27" w:rsidRPr="00930A31" w:rsidRDefault="00E53A27" w:rsidP="00E5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8F5561"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11</w:t>
            </w:r>
          </w:p>
        </w:tc>
      </w:tr>
      <w:tr w:rsidR="00E53A2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53A27" w:rsidRPr="00930A31" w:rsidRDefault="00E53A27" w:rsidP="00E53A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1F08AD"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11-13</w:t>
            </w:r>
          </w:p>
        </w:tc>
      </w:tr>
      <w:tr w:rsidR="00E53A2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3A27" w:rsidRPr="00930A31" w:rsidRDefault="00E53A27" w:rsidP="00E53A2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3A27" w:rsidRPr="00930A31" w:rsidRDefault="00E53A27" w:rsidP="00E53A27">
            <w:pPr>
              <w:pStyle w:val="Default"/>
              <w:jc w:val="center"/>
              <w:rPr>
                <w:rFonts w:ascii="Arial" w:hAnsi="Arial" w:cs="Arial"/>
                <w:color w:val="auto"/>
                <w:sz w:val="18"/>
                <w:szCs w:val="18"/>
              </w:rPr>
            </w:pPr>
          </w:p>
        </w:tc>
      </w:tr>
      <w:tr w:rsidR="00E53A2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3A27" w:rsidRPr="00930A31" w:rsidRDefault="00E53A27" w:rsidP="00E53A2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53A27" w:rsidRPr="00930A31" w:rsidRDefault="00E53A27" w:rsidP="00E53A2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3DA414" w:rsidR="00E53A27" w:rsidRPr="00930A31" w:rsidRDefault="006F074E" w:rsidP="00E53A27">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6F074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F074E" w:rsidRPr="00930A31" w:rsidRDefault="006F074E" w:rsidP="006F07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F074E" w:rsidRPr="00930A31" w:rsidRDefault="006F074E" w:rsidP="006F074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A8145C" w:rsidR="006F074E" w:rsidRPr="00930A31" w:rsidRDefault="006F074E" w:rsidP="006F074E">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6F074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F074E" w:rsidRPr="00930A31" w:rsidRDefault="006F074E" w:rsidP="006F07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F074E" w:rsidRPr="00930A31" w:rsidRDefault="006F074E" w:rsidP="006F074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21C3D1" w:rsidR="006F074E" w:rsidRPr="00930A31" w:rsidRDefault="006F074E" w:rsidP="006F074E">
            <w:pPr>
              <w:pStyle w:val="Default"/>
              <w:spacing w:before="40" w:after="40"/>
              <w:rPr>
                <w:rFonts w:ascii="Arial" w:hAnsi="Arial" w:cs="Arial"/>
                <w:color w:val="auto"/>
                <w:sz w:val="18"/>
                <w:szCs w:val="18"/>
              </w:rPr>
            </w:pPr>
            <w:r>
              <w:rPr>
                <w:rFonts w:ascii="Arial" w:hAnsi="Arial" w:cs="Arial"/>
                <w:color w:val="auto"/>
                <w:sz w:val="18"/>
                <w:szCs w:val="18"/>
              </w:rPr>
              <w:t>3</w:t>
            </w:r>
          </w:p>
        </w:tc>
      </w:tr>
      <w:tr w:rsidR="006F074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F074E" w:rsidRPr="00930A31" w:rsidRDefault="006F074E" w:rsidP="006F074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38E759" w:rsidR="006F074E" w:rsidRPr="00930A31" w:rsidRDefault="006F074E" w:rsidP="006F074E">
            <w:pPr>
              <w:pStyle w:val="Default"/>
              <w:spacing w:before="40" w:after="40"/>
              <w:rPr>
                <w:rFonts w:ascii="Arial" w:hAnsi="Arial" w:cs="Arial"/>
                <w:color w:val="auto"/>
                <w:sz w:val="18"/>
                <w:szCs w:val="18"/>
              </w:rPr>
            </w:pPr>
            <w:r>
              <w:rPr>
                <w:rFonts w:ascii="Arial" w:hAnsi="Arial" w:cs="Arial"/>
                <w:color w:val="auto"/>
                <w:sz w:val="18"/>
                <w:szCs w:val="18"/>
              </w:rPr>
              <w:t>13</w:t>
            </w:r>
          </w:p>
        </w:tc>
      </w:tr>
      <w:tr w:rsidR="006F074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F074E" w:rsidRPr="00930A31" w:rsidRDefault="006F074E" w:rsidP="006F074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553036" w:rsidR="006F074E" w:rsidRPr="00930A31" w:rsidRDefault="006F074E" w:rsidP="006F074E">
            <w:pPr>
              <w:pStyle w:val="Default"/>
              <w:spacing w:before="40" w:after="40"/>
              <w:rPr>
                <w:rFonts w:ascii="Arial" w:hAnsi="Arial" w:cs="Arial"/>
                <w:color w:val="auto"/>
                <w:sz w:val="18"/>
                <w:szCs w:val="18"/>
              </w:rPr>
            </w:pPr>
            <w:r>
              <w:rPr>
                <w:rFonts w:ascii="Arial" w:hAnsi="Arial" w:cs="Arial"/>
                <w:color w:val="auto"/>
                <w:sz w:val="18"/>
                <w:szCs w:val="18"/>
              </w:rPr>
              <w:t>13</w:t>
            </w:r>
          </w:p>
        </w:tc>
      </w:tr>
      <w:tr w:rsidR="006F074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F074E" w:rsidRPr="00930A31" w:rsidRDefault="006F074E" w:rsidP="006F074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F074E" w:rsidRPr="00930A31" w:rsidRDefault="006F074E" w:rsidP="006F074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2EEA0E" w:rsidR="006F074E" w:rsidRPr="00930A31" w:rsidRDefault="006F074E" w:rsidP="006F074E">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7EE3E" w14:textId="77777777" w:rsidR="00CD3BCD" w:rsidRDefault="00CD3BCD">
      <w:r>
        <w:separator/>
      </w:r>
    </w:p>
  </w:endnote>
  <w:endnote w:type="continuationSeparator" w:id="0">
    <w:p w14:paraId="0DB7DEEA" w14:textId="77777777" w:rsidR="00CD3BCD" w:rsidRDefault="00CD3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BB886" w14:textId="77777777" w:rsidR="00CD3BCD" w:rsidRDefault="00CD3BCD">
      <w:r>
        <w:separator/>
      </w:r>
    </w:p>
  </w:footnote>
  <w:footnote w:type="continuationSeparator" w:id="0">
    <w:p w14:paraId="0D44A8D6" w14:textId="77777777" w:rsidR="00CD3BCD" w:rsidRDefault="00CD3B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903D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3CB"/>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03D4"/>
    <w:rsid w:val="005979B8"/>
    <w:rsid w:val="00640172"/>
    <w:rsid w:val="006E5FE2"/>
    <w:rsid w:val="006F074E"/>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D3BCD"/>
    <w:rsid w:val="00D95D84"/>
    <w:rsid w:val="00DC4F19"/>
    <w:rsid w:val="00E324A8"/>
    <w:rsid w:val="00E53A2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ence Astill Wright</cp:lastModifiedBy>
  <cp:revision>4</cp:revision>
  <cp:lastPrinted>2020-11-24T03:02:00Z</cp:lastPrinted>
  <dcterms:created xsi:type="dcterms:W3CDTF">2025-10-10T11:10:00Z</dcterms:created>
  <dcterms:modified xsi:type="dcterms:W3CDTF">2025-10-10T13:57:00Z</dcterms:modified>
</cp:coreProperties>
</file>